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D555D" w14:textId="34E41D53" w:rsidR="00621C82" w:rsidRPr="00621C82" w:rsidRDefault="005B55AB" w:rsidP="00621C82">
      <w:pPr>
        <w:rPr>
          <w:b/>
          <w:bCs/>
          <w:sz w:val="22"/>
          <w:szCs w:val="22"/>
        </w:rPr>
      </w:pPr>
      <w:r w:rsidRPr="00F66943">
        <w:rPr>
          <w:b/>
          <w:bCs/>
          <w:sz w:val="22"/>
          <w:szCs w:val="22"/>
        </w:rPr>
        <w:t>S</w:t>
      </w:r>
      <w:r w:rsidR="00FB0D54">
        <w:rPr>
          <w:b/>
          <w:bCs/>
          <w:sz w:val="22"/>
          <w:szCs w:val="22"/>
        </w:rPr>
        <w:t>3</w:t>
      </w:r>
      <w:r w:rsidRPr="00F66943">
        <w:rPr>
          <w:b/>
          <w:bCs/>
          <w:sz w:val="22"/>
          <w:szCs w:val="22"/>
        </w:rPr>
        <w:t xml:space="preserve"> Table. Number of cases and the </w:t>
      </w:r>
      <w:r w:rsidR="00B06C1A">
        <w:rPr>
          <w:b/>
          <w:bCs/>
          <w:sz w:val="22"/>
          <w:szCs w:val="22"/>
        </w:rPr>
        <w:t>effective</w:t>
      </w:r>
      <w:r w:rsidRPr="00F66943">
        <w:rPr>
          <w:b/>
          <w:bCs/>
          <w:sz w:val="22"/>
        </w:rPr>
        <w:t xml:space="preserve"> coverage indicators for hypertension by sex and age group 20</w:t>
      </w:r>
      <w:r w:rsidRPr="00F66943">
        <w:rPr>
          <w:b/>
          <w:bCs/>
          <w:sz w:val="22"/>
          <w:lang w:val="en-US"/>
        </w:rPr>
        <w:t>16-2019</w:t>
      </w:r>
    </w:p>
    <w:tbl>
      <w:tblPr>
        <w:tblW w:w="608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1"/>
        <w:gridCol w:w="1404"/>
        <w:gridCol w:w="1461"/>
        <w:gridCol w:w="1358"/>
        <w:gridCol w:w="1169"/>
        <w:gridCol w:w="1521"/>
        <w:gridCol w:w="1363"/>
        <w:gridCol w:w="1169"/>
      </w:tblGrid>
      <w:tr w:rsidR="00621C82" w:rsidRPr="002C1F77" w14:paraId="473D20F4" w14:textId="77777777" w:rsidTr="00621C82">
        <w:trPr>
          <w:jc w:val="center"/>
        </w:trPr>
        <w:tc>
          <w:tcPr>
            <w:tcW w:w="690" w:type="pct"/>
            <w:vMerge w:val="restart"/>
            <w:shd w:val="clear" w:color="auto" w:fill="auto"/>
          </w:tcPr>
          <w:p w14:paraId="298FC7F0" w14:textId="77777777" w:rsidR="00621C82" w:rsidRPr="002C1F77" w:rsidRDefault="00621C82" w:rsidP="004D68A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C1F77">
              <w:rPr>
                <w:b/>
                <w:bCs/>
                <w:sz w:val="22"/>
                <w:szCs w:val="22"/>
              </w:rPr>
              <w:t>Indicators</w:t>
            </w:r>
          </w:p>
        </w:tc>
        <w:tc>
          <w:tcPr>
            <w:tcW w:w="641" w:type="pct"/>
            <w:vMerge w:val="restart"/>
          </w:tcPr>
          <w:p w14:paraId="0BF604CD" w14:textId="77777777" w:rsidR="00621C82" w:rsidRPr="002C1F77" w:rsidRDefault="00621C82" w:rsidP="004D68A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820" w:type="pct"/>
            <w:gridSpan w:val="3"/>
            <w:shd w:val="clear" w:color="auto" w:fill="auto"/>
          </w:tcPr>
          <w:p w14:paraId="7822F24D" w14:textId="77777777" w:rsidR="00621C82" w:rsidRPr="002C1F77" w:rsidRDefault="00621C82" w:rsidP="004D68AE">
            <w:pPr>
              <w:jc w:val="center"/>
              <w:rPr>
                <w:b/>
                <w:bCs/>
                <w:sz w:val="22"/>
                <w:szCs w:val="22"/>
              </w:rPr>
            </w:pPr>
            <w:r w:rsidRPr="002C1F77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850" w:type="pct"/>
            <w:gridSpan w:val="3"/>
            <w:shd w:val="clear" w:color="auto" w:fill="auto"/>
          </w:tcPr>
          <w:p w14:paraId="6FB67F43" w14:textId="77777777" w:rsidR="00621C82" w:rsidRPr="002C1F77" w:rsidRDefault="00621C82" w:rsidP="004D68AE">
            <w:pPr>
              <w:jc w:val="center"/>
              <w:rPr>
                <w:b/>
                <w:bCs/>
                <w:sz w:val="22"/>
                <w:szCs w:val="22"/>
              </w:rPr>
            </w:pPr>
            <w:r w:rsidRPr="002C1F77">
              <w:rPr>
                <w:b/>
                <w:bCs/>
                <w:sz w:val="22"/>
                <w:szCs w:val="22"/>
              </w:rPr>
              <w:t>Age group</w:t>
            </w:r>
          </w:p>
        </w:tc>
      </w:tr>
      <w:tr w:rsidR="00621C82" w:rsidRPr="002C1F77" w14:paraId="61DC6EAF" w14:textId="77777777" w:rsidTr="00621C82">
        <w:trPr>
          <w:jc w:val="center"/>
        </w:trPr>
        <w:tc>
          <w:tcPr>
            <w:tcW w:w="690" w:type="pct"/>
            <w:vMerge/>
            <w:shd w:val="clear" w:color="auto" w:fill="auto"/>
          </w:tcPr>
          <w:p w14:paraId="0F2614F9" w14:textId="77777777" w:rsidR="00621C82" w:rsidRPr="002C1F77" w:rsidRDefault="00621C82" w:rsidP="004D68A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1" w:type="pct"/>
            <w:vMerge/>
          </w:tcPr>
          <w:p w14:paraId="42FF5040" w14:textId="77777777" w:rsidR="00621C82" w:rsidRPr="002C1F77" w:rsidRDefault="00621C82" w:rsidP="004D68A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67" w:type="pct"/>
            <w:shd w:val="clear" w:color="auto" w:fill="auto"/>
          </w:tcPr>
          <w:p w14:paraId="57B67F24" w14:textId="77777777" w:rsidR="00621C82" w:rsidRPr="002C1F77" w:rsidRDefault="00621C82" w:rsidP="004D68AE">
            <w:pPr>
              <w:jc w:val="center"/>
              <w:rPr>
                <w:b/>
                <w:bCs/>
                <w:sz w:val="22"/>
                <w:szCs w:val="22"/>
              </w:rPr>
            </w:pPr>
            <w:r w:rsidRPr="002C1F77">
              <w:rPr>
                <w:b/>
                <w:bCs/>
                <w:sz w:val="22"/>
                <w:szCs w:val="22"/>
              </w:rPr>
              <w:t>Female</w:t>
            </w:r>
          </w:p>
          <w:p w14:paraId="0F386465" w14:textId="77777777" w:rsidR="00621C82" w:rsidRPr="002C1F77" w:rsidRDefault="00621C82" w:rsidP="004D68A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0" w:type="pct"/>
            <w:shd w:val="clear" w:color="auto" w:fill="auto"/>
          </w:tcPr>
          <w:p w14:paraId="017021C8" w14:textId="77777777" w:rsidR="00621C82" w:rsidRPr="002C1F77" w:rsidRDefault="00621C82" w:rsidP="004D68AE">
            <w:pPr>
              <w:jc w:val="center"/>
              <w:rPr>
                <w:b/>
                <w:bCs/>
                <w:sz w:val="22"/>
                <w:szCs w:val="22"/>
              </w:rPr>
            </w:pPr>
            <w:r w:rsidRPr="002C1F77">
              <w:rPr>
                <w:b/>
                <w:bCs/>
                <w:sz w:val="22"/>
                <w:szCs w:val="22"/>
              </w:rPr>
              <w:t>Male</w:t>
            </w:r>
          </w:p>
          <w:p w14:paraId="45CC93C7" w14:textId="77777777" w:rsidR="00621C82" w:rsidRPr="002C1F77" w:rsidRDefault="00621C82" w:rsidP="004D68A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3" w:type="pct"/>
          </w:tcPr>
          <w:p w14:paraId="544E13E2" w14:textId="77777777" w:rsidR="00621C82" w:rsidRPr="002C1F77" w:rsidRDefault="00621C82" w:rsidP="004D68A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 Difference</w:t>
            </w:r>
          </w:p>
        </w:tc>
        <w:tc>
          <w:tcPr>
            <w:tcW w:w="694" w:type="pct"/>
            <w:shd w:val="clear" w:color="auto" w:fill="auto"/>
          </w:tcPr>
          <w:p w14:paraId="525D9B32" w14:textId="77777777" w:rsidR="00621C82" w:rsidRPr="002C1F77" w:rsidRDefault="00621C82" w:rsidP="004D68AE">
            <w:pPr>
              <w:jc w:val="center"/>
              <w:rPr>
                <w:b/>
                <w:bCs/>
                <w:sz w:val="22"/>
                <w:szCs w:val="22"/>
              </w:rPr>
            </w:pPr>
            <w:r w:rsidRPr="002C1F77">
              <w:rPr>
                <w:b/>
                <w:bCs/>
                <w:sz w:val="22"/>
                <w:szCs w:val="22"/>
              </w:rPr>
              <w:t>&lt;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2C1F77">
              <w:rPr>
                <w:b/>
                <w:bCs/>
                <w:sz w:val="22"/>
                <w:szCs w:val="22"/>
              </w:rPr>
              <w:t>60 years</w:t>
            </w:r>
          </w:p>
          <w:p w14:paraId="6C179BB0" w14:textId="77777777" w:rsidR="00621C82" w:rsidRPr="002C1F77" w:rsidRDefault="00621C82" w:rsidP="004D68A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2" w:type="pct"/>
            <w:shd w:val="clear" w:color="auto" w:fill="auto"/>
          </w:tcPr>
          <w:p w14:paraId="60BC9690" w14:textId="77777777" w:rsidR="00621C82" w:rsidRPr="002C1F77" w:rsidRDefault="00621C82" w:rsidP="004D68A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≥ </w:t>
            </w:r>
            <w:r w:rsidRPr="002C1F77">
              <w:rPr>
                <w:b/>
                <w:bCs/>
                <w:sz w:val="22"/>
                <w:szCs w:val="22"/>
              </w:rPr>
              <w:t>60 years</w:t>
            </w:r>
          </w:p>
          <w:p w14:paraId="3DE8F43F" w14:textId="77777777" w:rsidR="00621C82" w:rsidRPr="002C1F77" w:rsidRDefault="00621C82" w:rsidP="004D68A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3" w:type="pct"/>
          </w:tcPr>
          <w:p w14:paraId="2CEED7E0" w14:textId="77777777" w:rsidR="00621C82" w:rsidRDefault="00621C82" w:rsidP="004D68A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 Difference</w:t>
            </w:r>
          </w:p>
        </w:tc>
      </w:tr>
      <w:tr w:rsidR="00621C82" w:rsidRPr="002C1F77" w14:paraId="6EBBA763" w14:textId="77777777" w:rsidTr="004D68AE">
        <w:trPr>
          <w:jc w:val="center"/>
        </w:trPr>
        <w:tc>
          <w:tcPr>
            <w:tcW w:w="5000" w:type="pct"/>
            <w:gridSpan w:val="8"/>
          </w:tcPr>
          <w:p w14:paraId="608F2642" w14:textId="77777777" w:rsidR="00621C82" w:rsidRPr="002C1F77" w:rsidRDefault="00621C82" w:rsidP="004D68AE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b/>
                <w:bCs/>
                <w:sz w:val="22"/>
                <w:szCs w:val="22"/>
              </w:rPr>
              <w:t>2016</w:t>
            </w:r>
          </w:p>
        </w:tc>
      </w:tr>
      <w:tr w:rsidR="00621C82" w:rsidRPr="002C1F77" w14:paraId="104030D2" w14:textId="77777777" w:rsidTr="00621C82">
        <w:trPr>
          <w:jc w:val="center"/>
        </w:trPr>
        <w:tc>
          <w:tcPr>
            <w:tcW w:w="690" w:type="pct"/>
            <w:shd w:val="clear" w:color="auto" w:fill="auto"/>
          </w:tcPr>
          <w:p w14:paraId="30117302" w14:textId="14F82F70" w:rsidR="00621C82" w:rsidRPr="002C1F77" w:rsidRDefault="00621C82" w:rsidP="00621C82">
            <w:pPr>
              <w:rPr>
                <w:sz w:val="22"/>
              </w:rPr>
            </w:pPr>
            <w:r w:rsidRPr="002C1F77">
              <w:rPr>
                <w:sz w:val="22"/>
                <w:szCs w:val="22"/>
              </w:rPr>
              <w:t xml:space="preserve">Number of </w:t>
            </w: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641" w:type="pct"/>
          </w:tcPr>
          <w:p w14:paraId="2875D8E3" w14:textId="78487AE1" w:rsidR="00621C82" w:rsidRPr="00621C82" w:rsidRDefault="00621C82" w:rsidP="00621C82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621C82">
              <w:rPr>
                <w:iCs/>
                <w:color w:val="000000"/>
                <w:sz w:val="22"/>
                <w:lang w:val="en-US"/>
              </w:rPr>
              <w:t>8,745,883</w:t>
            </w:r>
          </w:p>
        </w:tc>
        <w:tc>
          <w:tcPr>
            <w:tcW w:w="667" w:type="pct"/>
            <w:shd w:val="clear" w:color="auto" w:fill="auto"/>
          </w:tcPr>
          <w:p w14:paraId="5B14F6E6" w14:textId="314DBA9E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4,369,462</w:t>
            </w:r>
          </w:p>
        </w:tc>
        <w:tc>
          <w:tcPr>
            <w:tcW w:w="620" w:type="pct"/>
            <w:shd w:val="clear" w:color="auto" w:fill="auto"/>
          </w:tcPr>
          <w:p w14:paraId="0868673D" w14:textId="0DFD1FFC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4,376,421</w:t>
            </w:r>
          </w:p>
        </w:tc>
        <w:tc>
          <w:tcPr>
            <w:tcW w:w="533" w:type="pct"/>
          </w:tcPr>
          <w:p w14:paraId="284D3E11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4" w:type="pct"/>
            <w:shd w:val="clear" w:color="auto" w:fill="auto"/>
          </w:tcPr>
          <w:p w14:paraId="2485FA87" w14:textId="42C0BF31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4,879,866</w:t>
            </w:r>
          </w:p>
        </w:tc>
        <w:tc>
          <w:tcPr>
            <w:tcW w:w="622" w:type="pct"/>
            <w:shd w:val="clear" w:color="auto" w:fill="auto"/>
          </w:tcPr>
          <w:p w14:paraId="76C3F943" w14:textId="7773A0ED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3,866,018</w:t>
            </w:r>
          </w:p>
        </w:tc>
        <w:tc>
          <w:tcPr>
            <w:tcW w:w="533" w:type="pct"/>
          </w:tcPr>
          <w:p w14:paraId="573E689D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21C82" w:rsidRPr="002C1F77" w14:paraId="7B704B79" w14:textId="77777777" w:rsidTr="00621C82">
        <w:trPr>
          <w:jc w:val="center"/>
        </w:trPr>
        <w:tc>
          <w:tcPr>
            <w:tcW w:w="690" w:type="pct"/>
            <w:shd w:val="clear" w:color="auto" w:fill="auto"/>
            <w:vAlign w:val="center"/>
          </w:tcPr>
          <w:p w14:paraId="099D9D58" w14:textId="77777777" w:rsidR="00621C82" w:rsidRPr="002C1F77" w:rsidRDefault="00621C82" w:rsidP="00621C82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Detected need</w:t>
            </w:r>
          </w:p>
        </w:tc>
        <w:tc>
          <w:tcPr>
            <w:tcW w:w="641" w:type="pct"/>
          </w:tcPr>
          <w:p w14:paraId="7EA9DD28" w14:textId="4FEF4A66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4,273,732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48.9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67" w:type="pct"/>
            <w:shd w:val="clear" w:color="auto" w:fill="auto"/>
          </w:tcPr>
          <w:p w14:paraId="33C92BDC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2,725,539</w:t>
            </w:r>
          </w:p>
          <w:p w14:paraId="7FC0FAD5" w14:textId="47A463CC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62.4%)</w:t>
            </w:r>
          </w:p>
        </w:tc>
        <w:tc>
          <w:tcPr>
            <w:tcW w:w="620" w:type="pct"/>
            <w:shd w:val="clear" w:color="auto" w:fill="auto"/>
          </w:tcPr>
          <w:p w14:paraId="68187DE4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541,727</w:t>
            </w:r>
          </w:p>
          <w:p w14:paraId="72D16A6C" w14:textId="0EA29455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35.2%)</w:t>
            </w:r>
          </w:p>
        </w:tc>
        <w:tc>
          <w:tcPr>
            <w:tcW w:w="533" w:type="pct"/>
          </w:tcPr>
          <w:p w14:paraId="66ECA1C6" w14:textId="2DD656B8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27.2</w:t>
            </w:r>
          </w:p>
        </w:tc>
        <w:tc>
          <w:tcPr>
            <w:tcW w:w="694" w:type="pct"/>
            <w:shd w:val="clear" w:color="auto" w:fill="auto"/>
          </w:tcPr>
          <w:p w14:paraId="5C21BEB4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670,596</w:t>
            </w:r>
          </w:p>
          <w:p w14:paraId="6FC4DA67" w14:textId="159DEC0A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34.2%)</w:t>
            </w:r>
          </w:p>
        </w:tc>
        <w:tc>
          <w:tcPr>
            <w:tcW w:w="622" w:type="pct"/>
            <w:shd w:val="clear" w:color="auto" w:fill="auto"/>
          </w:tcPr>
          <w:p w14:paraId="31337DC1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2,596,670</w:t>
            </w:r>
          </w:p>
          <w:p w14:paraId="663E077E" w14:textId="1F6C34A6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67.2%)</w:t>
            </w:r>
          </w:p>
        </w:tc>
        <w:tc>
          <w:tcPr>
            <w:tcW w:w="533" w:type="pct"/>
          </w:tcPr>
          <w:p w14:paraId="74B268ED" w14:textId="6962FE24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33.0</w:t>
            </w:r>
          </w:p>
        </w:tc>
      </w:tr>
      <w:tr w:rsidR="00621C82" w:rsidRPr="002C1F77" w14:paraId="6AB29B00" w14:textId="77777777" w:rsidTr="00621C82">
        <w:trPr>
          <w:jc w:val="center"/>
        </w:trPr>
        <w:tc>
          <w:tcPr>
            <w:tcW w:w="690" w:type="pct"/>
            <w:shd w:val="clear" w:color="auto" w:fill="auto"/>
            <w:vAlign w:val="center"/>
          </w:tcPr>
          <w:p w14:paraId="1E0C5912" w14:textId="77777777" w:rsidR="00621C82" w:rsidRPr="002C1F77" w:rsidRDefault="00621C82" w:rsidP="00621C82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Crude coverage</w:t>
            </w:r>
          </w:p>
        </w:tc>
        <w:tc>
          <w:tcPr>
            <w:tcW w:w="641" w:type="pct"/>
          </w:tcPr>
          <w:p w14:paraId="5AC1C19B" w14:textId="0A0293D9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1,954,560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22.3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67" w:type="pct"/>
            <w:shd w:val="clear" w:color="auto" w:fill="auto"/>
          </w:tcPr>
          <w:p w14:paraId="7ECABFF1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325,919</w:t>
            </w:r>
          </w:p>
          <w:p w14:paraId="2332BD65" w14:textId="433279C9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30.3%)</w:t>
            </w:r>
          </w:p>
        </w:tc>
        <w:tc>
          <w:tcPr>
            <w:tcW w:w="620" w:type="pct"/>
            <w:shd w:val="clear" w:color="auto" w:fill="auto"/>
          </w:tcPr>
          <w:p w14:paraId="26FA6952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627,947</w:t>
            </w:r>
          </w:p>
          <w:p w14:paraId="3486A170" w14:textId="6FA7384B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14.3%)</w:t>
            </w:r>
          </w:p>
        </w:tc>
        <w:tc>
          <w:tcPr>
            <w:tcW w:w="533" w:type="pct"/>
          </w:tcPr>
          <w:p w14:paraId="2BEC078D" w14:textId="7166BC7D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94" w:type="pct"/>
            <w:shd w:val="clear" w:color="auto" w:fill="auto"/>
          </w:tcPr>
          <w:p w14:paraId="509572C8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713,386</w:t>
            </w:r>
          </w:p>
          <w:p w14:paraId="76349BDB" w14:textId="106154B3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14.6%)</w:t>
            </w:r>
          </w:p>
        </w:tc>
        <w:tc>
          <w:tcPr>
            <w:tcW w:w="622" w:type="pct"/>
            <w:shd w:val="clear" w:color="auto" w:fill="auto"/>
          </w:tcPr>
          <w:p w14:paraId="3C6F6A46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240,480</w:t>
            </w:r>
          </w:p>
          <w:p w14:paraId="101C26D6" w14:textId="194CD394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32.1%)</w:t>
            </w:r>
          </w:p>
        </w:tc>
        <w:tc>
          <w:tcPr>
            <w:tcW w:w="533" w:type="pct"/>
          </w:tcPr>
          <w:p w14:paraId="230AA6ED" w14:textId="27DE7193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17.5</w:t>
            </w:r>
          </w:p>
        </w:tc>
      </w:tr>
      <w:tr w:rsidR="00621C82" w:rsidRPr="002C1F77" w14:paraId="2B80DC2D" w14:textId="77777777" w:rsidTr="00621C82">
        <w:trPr>
          <w:jc w:val="center"/>
        </w:trPr>
        <w:tc>
          <w:tcPr>
            <w:tcW w:w="690" w:type="pct"/>
            <w:shd w:val="clear" w:color="auto" w:fill="auto"/>
            <w:vAlign w:val="center"/>
          </w:tcPr>
          <w:p w14:paraId="60F14516" w14:textId="77777777" w:rsidR="00621C82" w:rsidRPr="002C1F77" w:rsidRDefault="00621C82" w:rsidP="00621C82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Effective coverage</w:t>
            </w:r>
          </w:p>
        </w:tc>
        <w:tc>
          <w:tcPr>
            <w:tcW w:w="641" w:type="pct"/>
          </w:tcPr>
          <w:p w14:paraId="22F44106" w14:textId="217C1EB3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984,414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11.3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67" w:type="pct"/>
            <w:shd w:val="clear" w:color="auto" w:fill="auto"/>
          </w:tcPr>
          <w:p w14:paraId="77787202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681291</w:t>
            </w:r>
          </w:p>
          <w:p w14:paraId="3B621C3E" w14:textId="62BAA073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15.6%)</w:t>
            </w:r>
          </w:p>
        </w:tc>
        <w:tc>
          <w:tcPr>
            <w:tcW w:w="620" w:type="pct"/>
            <w:shd w:val="clear" w:color="auto" w:fill="auto"/>
          </w:tcPr>
          <w:p w14:paraId="1A8CAC6A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304344</w:t>
            </w:r>
          </w:p>
          <w:p w14:paraId="2E572FC7" w14:textId="21BF2B50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7.0%)</w:t>
            </w:r>
          </w:p>
        </w:tc>
        <w:tc>
          <w:tcPr>
            <w:tcW w:w="533" w:type="pct"/>
          </w:tcPr>
          <w:p w14:paraId="61D0AF78" w14:textId="551C86C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8.6</w:t>
            </w:r>
          </w:p>
        </w:tc>
        <w:tc>
          <w:tcPr>
            <w:tcW w:w="694" w:type="pct"/>
            <w:shd w:val="clear" w:color="auto" w:fill="auto"/>
          </w:tcPr>
          <w:p w14:paraId="2B6ABC28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368,982</w:t>
            </w:r>
          </w:p>
          <w:p w14:paraId="7CB8456B" w14:textId="38C101AE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7.6%)</w:t>
            </w:r>
          </w:p>
        </w:tc>
        <w:tc>
          <w:tcPr>
            <w:tcW w:w="622" w:type="pct"/>
            <w:shd w:val="clear" w:color="auto" w:fill="auto"/>
          </w:tcPr>
          <w:p w14:paraId="09DBBB17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616,653</w:t>
            </w:r>
          </w:p>
          <w:p w14:paraId="34973369" w14:textId="4DA51B93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16.0%)</w:t>
            </w:r>
          </w:p>
        </w:tc>
        <w:tc>
          <w:tcPr>
            <w:tcW w:w="533" w:type="pct"/>
          </w:tcPr>
          <w:p w14:paraId="279C1FE8" w14:textId="257F6346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8.4</w:t>
            </w:r>
          </w:p>
        </w:tc>
      </w:tr>
      <w:tr w:rsidR="00621C82" w:rsidRPr="002C1F77" w14:paraId="4732E46E" w14:textId="77777777" w:rsidTr="004D68AE">
        <w:trPr>
          <w:jc w:val="center"/>
        </w:trPr>
        <w:tc>
          <w:tcPr>
            <w:tcW w:w="5000" w:type="pct"/>
            <w:gridSpan w:val="8"/>
          </w:tcPr>
          <w:p w14:paraId="098B7C79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b/>
                <w:sz w:val="22"/>
                <w:szCs w:val="22"/>
              </w:rPr>
              <w:t>2017</w:t>
            </w:r>
          </w:p>
        </w:tc>
      </w:tr>
      <w:tr w:rsidR="00621C82" w:rsidRPr="002C1F77" w14:paraId="6A399234" w14:textId="77777777" w:rsidTr="00F3488F">
        <w:trPr>
          <w:jc w:val="center"/>
        </w:trPr>
        <w:tc>
          <w:tcPr>
            <w:tcW w:w="690" w:type="pct"/>
            <w:shd w:val="clear" w:color="auto" w:fill="auto"/>
          </w:tcPr>
          <w:p w14:paraId="06722BD4" w14:textId="6D8CE7A1" w:rsidR="00621C82" w:rsidRPr="002C1F77" w:rsidRDefault="00621C82" w:rsidP="00621C82">
            <w:pPr>
              <w:rPr>
                <w:b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 xml:space="preserve">Number of </w:t>
            </w: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641" w:type="pct"/>
          </w:tcPr>
          <w:p w14:paraId="65080BA7" w14:textId="473CAD7D" w:rsidR="00621C82" w:rsidRPr="00621C82" w:rsidRDefault="00621C82" w:rsidP="00621C82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621C82">
              <w:rPr>
                <w:iCs/>
                <w:color w:val="000000"/>
                <w:sz w:val="22"/>
                <w:lang w:val="en-US"/>
              </w:rPr>
              <w:t>8,892,742</w:t>
            </w:r>
          </w:p>
        </w:tc>
        <w:tc>
          <w:tcPr>
            <w:tcW w:w="667" w:type="pct"/>
            <w:shd w:val="clear" w:color="auto" w:fill="auto"/>
          </w:tcPr>
          <w:p w14:paraId="7684B14D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4,465,895</w:t>
            </w:r>
          </w:p>
          <w:p w14:paraId="1013AA15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0" w:type="pct"/>
            <w:shd w:val="clear" w:color="auto" w:fill="auto"/>
          </w:tcPr>
          <w:p w14:paraId="5B92DDB1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4,426,847</w:t>
            </w:r>
          </w:p>
          <w:p w14:paraId="44DE4DC4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</w:tcPr>
          <w:p w14:paraId="1F5A2DA0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4" w:type="pct"/>
            <w:shd w:val="clear" w:color="auto" w:fill="auto"/>
          </w:tcPr>
          <w:p w14:paraId="2C4FBFEB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4,881,586</w:t>
            </w:r>
          </w:p>
          <w:p w14:paraId="2D928EF6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2" w:type="pct"/>
            <w:shd w:val="clear" w:color="auto" w:fill="auto"/>
          </w:tcPr>
          <w:p w14:paraId="0A827470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4,011,156</w:t>
            </w:r>
          </w:p>
          <w:p w14:paraId="4AE7F3E8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</w:tcPr>
          <w:p w14:paraId="3F84F1B5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21C82" w:rsidRPr="002C1F77" w14:paraId="0CA0C9A9" w14:textId="77777777" w:rsidTr="00621C82">
        <w:trPr>
          <w:jc w:val="center"/>
        </w:trPr>
        <w:tc>
          <w:tcPr>
            <w:tcW w:w="690" w:type="pct"/>
            <w:shd w:val="clear" w:color="auto" w:fill="auto"/>
            <w:vAlign w:val="center"/>
          </w:tcPr>
          <w:p w14:paraId="3DAAD2D8" w14:textId="5CC72019" w:rsidR="00621C82" w:rsidRPr="002C1F77" w:rsidRDefault="00621C82" w:rsidP="00621C82">
            <w:pPr>
              <w:rPr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Detected need</w:t>
            </w:r>
          </w:p>
        </w:tc>
        <w:tc>
          <w:tcPr>
            <w:tcW w:w="641" w:type="pct"/>
          </w:tcPr>
          <w:p w14:paraId="5D678F45" w14:textId="279FC404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4,473,514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50.3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67" w:type="pct"/>
            <w:shd w:val="clear" w:color="auto" w:fill="auto"/>
          </w:tcPr>
          <w:p w14:paraId="49B9ACE7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2,842,813</w:t>
            </w:r>
          </w:p>
          <w:p w14:paraId="60D4BEFC" w14:textId="732AE6F1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63.7%)</w:t>
            </w:r>
          </w:p>
        </w:tc>
        <w:tc>
          <w:tcPr>
            <w:tcW w:w="620" w:type="pct"/>
            <w:shd w:val="clear" w:color="auto" w:fill="auto"/>
          </w:tcPr>
          <w:p w14:paraId="4FEAA143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1,624,719</w:t>
            </w:r>
          </w:p>
          <w:p w14:paraId="5B550507" w14:textId="77396EF6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36.7%)</w:t>
            </w:r>
          </w:p>
        </w:tc>
        <w:tc>
          <w:tcPr>
            <w:tcW w:w="533" w:type="pct"/>
          </w:tcPr>
          <w:p w14:paraId="67AED2F4" w14:textId="7162DB96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694" w:type="pct"/>
            <w:shd w:val="clear" w:color="auto" w:fill="auto"/>
          </w:tcPr>
          <w:p w14:paraId="788EEC05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1,705,634</w:t>
            </w:r>
          </w:p>
          <w:p w14:paraId="7CBC1A94" w14:textId="1E0176A0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34.9%)</w:t>
            </w:r>
          </w:p>
        </w:tc>
        <w:tc>
          <w:tcPr>
            <w:tcW w:w="622" w:type="pct"/>
            <w:shd w:val="clear" w:color="auto" w:fill="auto"/>
          </w:tcPr>
          <w:p w14:paraId="3930A6E0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2,761,898</w:t>
            </w:r>
          </w:p>
          <w:p w14:paraId="66360B7E" w14:textId="1A7EB58C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68.9%)</w:t>
            </w:r>
          </w:p>
        </w:tc>
        <w:tc>
          <w:tcPr>
            <w:tcW w:w="533" w:type="pct"/>
          </w:tcPr>
          <w:p w14:paraId="4263E04D" w14:textId="0A076AFE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34.0</w:t>
            </w:r>
          </w:p>
        </w:tc>
      </w:tr>
      <w:tr w:rsidR="00621C82" w:rsidRPr="002C1F77" w14:paraId="6D3C1A06" w14:textId="77777777" w:rsidTr="00621C82">
        <w:trPr>
          <w:jc w:val="center"/>
        </w:trPr>
        <w:tc>
          <w:tcPr>
            <w:tcW w:w="690" w:type="pct"/>
            <w:shd w:val="clear" w:color="auto" w:fill="auto"/>
            <w:vAlign w:val="center"/>
          </w:tcPr>
          <w:p w14:paraId="0F650A26" w14:textId="25B639C2" w:rsidR="00621C82" w:rsidRPr="002C1F77" w:rsidRDefault="00621C82" w:rsidP="00621C82">
            <w:pPr>
              <w:rPr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Crude coverage</w:t>
            </w:r>
          </w:p>
        </w:tc>
        <w:tc>
          <w:tcPr>
            <w:tcW w:w="641" w:type="pct"/>
          </w:tcPr>
          <w:p w14:paraId="32431EA9" w14:textId="381B11F9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2,200,512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24.7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67" w:type="pct"/>
            <w:shd w:val="clear" w:color="auto" w:fill="auto"/>
          </w:tcPr>
          <w:p w14:paraId="59A04F6A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1,484,092</w:t>
            </w:r>
          </w:p>
          <w:p w14:paraId="055E7A4C" w14:textId="761377BC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33.2%)</w:t>
            </w:r>
          </w:p>
        </w:tc>
        <w:tc>
          <w:tcPr>
            <w:tcW w:w="620" w:type="pct"/>
            <w:shd w:val="clear" w:color="auto" w:fill="auto"/>
          </w:tcPr>
          <w:p w14:paraId="63E56C84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715,686</w:t>
            </w:r>
          </w:p>
          <w:p w14:paraId="0201B39C" w14:textId="738102A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16.2%)</w:t>
            </w:r>
          </w:p>
        </w:tc>
        <w:tc>
          <w:tcPr>
            <w:tcW w:w="533" w:type="pct"/>
          </w:tcPr>
          <w:p w14:paraId="16541D79" w14:textId="374FC6CA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94" w:type="pct"/>
            <w:shd w:val="clear" w:color="auto" w:fill="auto"/>
          </w:tcPr>
          <w:p w14:paraId="0A8A129F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783,038</w:t>
            </w:r>
          </w:p>
          <w:p w14:paraId="4FC9D553" w14:textId="6DF90C11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16.0%)</w:t>
            </w:r>
          </w:p>
        </w:tc>
        <w:tc>
          <w:tcPr>
            <w:tcW w:w="622" w:type="pct"/>
            <w:shd w:val="clear" w:color="auto" w:fill="auto"/>
          </w:tcPr>
          <w:p w14:paraId="0650CBC2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1,416,740</w:t>
            </w:r>
          </w:p>
          <w:p w14:paraId="4595D398" w14:textId="64A59463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35.3%)</w:t>
            </w:r>
          </w:p>
        </w:tc>
        <w:tc>
          <w:tcPr>
            <w:tcW w:w="533" w:type="pct"/>
          </w:tcPr>
          <w:p w14:paraId="1FE34789" w14:textId="3F3A7BAC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19.3</w:t>
            </w:r>
          </w:p>
        </w:tc>
      </w:tr>
      <w:tr w:rsidR="00621C82" w:rsidRPr="002C1F77" w14:paraId="4E015FB5" w14:textId="77777777" w:rsidTr="00621C82">
        <w:trPr>
          <w:jc w:val="center"/>
        </w:trPr>
        <w:tc>
          <w:tcPr>
            <w:tcW w:w="690" w:type="pct"/>
            <w:shd w:val="clear" w:color="auto" w:fill="auto"/>
            <w:vAlign w:val="center"/>
          </w:tcPr>
          <w:p w14:paraId="35BF4E6B" w14:textId="58284FC9" w:rsidR="00621C82" w:rsidRPr="002C1F77" w:rsidRDefault="00621C82" w:rsidP="00621C82">
            <w:pPr>
              <w:rPr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Effective coverage</w:t>
            </w:r>
          </w:p>
        </w:tc>
        <w:tc>
          <w:tcPr>
            <w:tcW w:w="641" w:type="pct"/>
          </w:tcPr>
          <w:p w14:paraId="07302AA1" w14:textId="262CD25A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1,170,216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13.2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67" w:type="pct"/>
            <w:shd w:val="clear" w:color="auto" w:fill="auto"/>
          </w:tcPr>
          <w:p w14:paraId="41A749EE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802,219</w:t>
            </w:r>
          </w:p>
          <w:p w14:paraId="76A3AE53" w14:textId="49CBFE23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18.0%)</w:t>
            </w:r>
          </w:p>
        </w:tc>
        <w:tc>
          <w:tcPr>
            <w:tcW w:w="620" w:type="pct"/>
            <w:shd w:val="clear" w:color="auto" w:fill="auto"/>
          </w:tcPr>
          <w:p w14:paraId="31E153EA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369,577</w:t>
            </w:r>
          </w:p>
          <w:p w14:paraId="0925ABEB" w14:textId="2C5D11A0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8.3%)</w:t>
            </w:r>
          </w:p>
        </w:tc>
        <w:tc>
          <w:tcPr>
            <w:tcW w:w="533" w:type="pct"/>
          </w:tcPr>
          <w:p w14:paraId="0540FB17" w14:textId="0979E3E5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9.7</w:t>
            </w:r>
          </w:p>
        </w:tc>
        <w:tc>
          <w:tcPr>
            <w:tcW w:w="694" w:type="pct"/>
            <w:shd w:val="clear" w:color="auto" w:fill="auto"/>
          </w:tcPr>
          <w:p w14:paraId="24288795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427,904</w:t>
            </w:r>
          </w:p>
          <w:p w14:paraId="36098BFB" w14:textId="41E62C3B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8.8%)</w:t>
            </w:r>
          </w:p>
        </w:tc>
        <w:tc>
          <w:tcPr>
            <w:tcW w:w="622" w:type="pct"/>
            <w:shd w:val="clear" w:color="auto" w:fill="auto"/>
          </w:tcPr>
          <w:p w14:paraId="363BA9C0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743,892</w:t>
            </w:r>
          </w:p>
          <w:p w14:paraId="2410E50F" w14:textId="29EC0E2E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18.5%)</w:t>
            </w:r>
          </w:p>
        </w:tc>
        <w:tc>
          <w:tcPr>
            <w:tcW w:w="533" w:type="pct"/>
          </w:tcPr>
          <w:p w14:paraId="37302B7E" w14:textId="5FE8D5F9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9.7</w:t>
            </w:r>
          </w:p>
        </w:tc>
      </w:tr>
      <w:tr w:rsidR="00621C82" w:rsidRPr="002C1F77" w14:paraId="0BA1BBB6" w14:textId="77777777" w:rsidTr="004D68AE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181EA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b/>
                <w:sz w:val="22"/>
                <w:szCs w:val="22"/>
              </w:rPr>
              <w:t>2018</w:t>
            </w:r>
          </w:p>
        </w:tc>
      </w:tr>
      <w:tr w:rsidR="00621C82" w:rsidRPr="002C1F77" w14:paraId="74A7FD66" w14:textId="77777777" w:rsidTr="005532E1">
        <w:trPr>
          <w:jc w:val="center"/>
        </w:trPr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AF674" w14:textId="43AF62CD" w:rsidR="00621C82" w:rsidRPr="002C1F77" w:rsidRDefault="00621C82" w:rsidP="00621C82">
            <w:pPr>
              <w:rPr>
                <w:b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 xml:space="preserve">Number of </w:t>
            </w: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DA8F6" w14:textId="31D429A4" w:rsidR="00621C82" w:rsidRPr="00621C82" w:rsidRDefault="00621C82" w:rsidP="00621C82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621C82">
              <w:rPr>
                <w:iCs/>
                <w:color w:val="000000"/>
                <w:sz w:val="22"/>
                <w:lang w:val="en-US"/>
              </w:rPr>
              <w:t>9,050,043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C1390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4,553,995</w:t>
            </w:r>
          </w:p>
          <w:p w14:paraId="44A87C3B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75E4C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4,496,047</w:t>
            </w:r>
          </w:p>
          <w:p w14:paraId="7A281731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EBC11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93B11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4,879,447</w:t>
            </w:r>
          </w:p>
          <w:p w14:paraId="148DE282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BAA29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4,170,595</w:t>
            </w:r>
          </w:p>
          <w:p w14:paraId="3E460F0E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C58D1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21C82" w:rsidRPr="002C1F77" w14:paraId="6E030A76" w14:textId="77777777" w:rsidTr="00621C82">
        <w:trPr>
          <w:jc w:val="center"/>
        </w:trPr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12A16" w14:textId="30928022" w:rsidR="00621C82" w:rsidRPr="002C1F77" w:rsidRDefault="00621C82" w:rsidP="00621C82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Detected need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88DE6" w14:textId="19025858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4,683,544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51.8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B961A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2,962,358</w:t>
            </w:r>
          </w:p>
          <w:p w14:paraId="595E5470" w14:textId="315A278E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4C3EE0">
              <w:rPr>
                <w:color w:val="000000"/>
                <w:sz w:val="22"/>
                <w:szCs w:val="22"/>
                <w:cs/>
              </w:rPr>
              <w:t>65.0%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C50B2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1,715,246</w:t>
            </w:r>
          </w:p>
          <w:p w14:paraId="592F763E" w14:textId="6FA09BE5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4C3EE0">
              <w:rPr>
                <w:color w:val="000000"/>
                <w:sz w:val="22"/>
                <w:szCs w:val="22"/>
                <w:cs/>
              </w:rPr>
              <w:t>38.2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1D0A" w14:textId="7F899B38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4BD6F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1,739,461</w:t>
            </w:r>
          </w:p>
          <w:p w14:paraId="537B51F8" w14:textId="7FB44288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35.6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95B3C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2,938,143</w:t>
            </w:r>
          </w:p>
          <w:p w14:paraId="6F6D26FC" w14:textId="01DDE225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70.4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D7BCC" w14:textId="383954A6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34.8</w:t>
            </w:r>
          </w:p>
        </w:tc>
      </w:tr>
      <w:tr w:rsidR="00621C82" w:rsidRPr="002C1F77" w14:paraId="55444704" w14:textId="77777777" w:rsidTr="00621C82">
        <w:trPr>
          <w:jc w:val="center"/>
        </w:trPr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54A68" w14:textId="615449CA" w:rsidR="00621C82" w:rsidRPr="002C1F77" w:rsidRDefault="00621C82" w:rsidP="00621C82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Crude coverage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1CE0" w14:textId="53CDE614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2,397,570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26.5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1286C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1,611,584</w:t>
            </w:r>
          </w:p>
          <w:p w14:paraId="7AE8D2AF" w14:textId="32285F9F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4C3EE0">
              <w:rPr>
                <w:color w:val="000000"/>
                <w:sz w:val="22"/>
                <w:szCs w:val="22"/>
                <w:cs/>
              </w:rPr>
              <w:t>35.4%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92CEE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785,290</w:t>
            </w:r>
          </w:p>
          <w:p w14:paraId="5BB1A6BB" w14:textId="796D7BF3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4C3EE0">
              <w:rPr>
                <w:color w:val="000000"/>
                <w:sz w:val="22"/>
                <w:szCs w:val="22"/>
                <w:cs/>
              </w:rPr>
              <w:t>17.5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64B12" w14:textId="78392324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624AC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827,352</w:t>
            </w:r>
          </w:p>
          <w:p w14:paraId="7C8F6695" w14:textId="5DB9B96B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17.0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B1D08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1,569,522</w:t>
            </w:r>
          </w:p>
          <w:p w14:paraId="778348B2" w14:textId="7A65899B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37.6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8CD9A" w14:textId="245CE703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20.6</w:t>
            </w:r>
          </w:p>
        </w:tc>
      </w:tr>
      <w:tr w:rsidR="00621C82" w:rsidRPr="002C1F77" w14:paraId="70940DE7" w14:textId="77777777" w:rsidTr="00621C82">
        <w:trPr>
          <w:jc w:val="center"/>
        </w:trPr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53587" w14:textId="7D0CE922" w:rsidR="00621C82" w:rsidRPr="002C1F77" w:rsidRDefault="00621C82" w:rsidP="00621C82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Effective coverage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35B0D" w14:textId="32EF1F0D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1,362,928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15.1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7208E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927,054</w:t>
            </w:r>
          </w:p>
          <w:p w14:paraId="1C335FC7" w14:textId="61489F7B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4C3EE0">
              <w:rPr>
                <w:color w:val="000000"/>
                <w:sz w:val="22"/>
                <w:szCs w:val="22"/>
                <w:cs/>
              </w:rPr>
              <w:t>20.4%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B1EDB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433,050</w:t>
            </w:r>
          </w:p>
          <w:p w14:paraId="3DF566AB" w14:textId="3D7B83FC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4C3EE0">
              <w:rPr>
                <w:color w:val="000000"/>
                <w:sz w:val="22"/>
                <w:szCs w:val="22"/>
                <w:cs/>
              </w:rPr>
              <w:t>9.6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077C7" w14:textId="46833EE0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FF988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481,538</w:t>
            </w:r>
          </w:p>
          <w:p w14:paraId="4FB092A3" w14:textId="63E4AE4C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9.9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F75EC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C1F77">
              <w:rPr>
                <w:color w:val="000000"/>
                <w:sz w:val="22"/>
                <w:szCs w:val="22"/>
              </w:rPr>
              <w:t>878,566</w:t>
            </w:r>
          </w:p>
          <w:p w14:paraId="5EF190D4" w14:textId="215BB02F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21.1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E07F4" w14:textId="5582BF8F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11.2</w:t>
            </w:r>
          </w:p>
        </w:tc>
      </w:tr>
      <w:tr w:rsidR="00621C82" w:rsidRPr="002C1F77" w14:paraId="71AED1BF" w14:textId="77777777" w:rsidTr="004D68AE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65744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b/>
                <w:sz w:val="22"/>
                <w:szCs w:val="22"/>
              </w:rPr>
              <w:t>2019</w:t>
            </w:r>
          </w:p>
        </w:tc>
      </w:tr>
      <w:tr w:rsidR="00621C82" w:rsidRPr="002C1F77" w14:paraId="015D11E6" w14:textId="77777777" w:rsidTr="001A15BF">
        <w:trPr>
          <w:jc w:val="center"/>
        </w:trPr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18AF0" w14:textId="5B637DE6" w:rsidR="00621C82" w:rsidRPr="002C1F77" w:rsidRDefault="00621C82" w:rsidP="00621C82">
            <w:pPr>
              <w:rPr>
                <w:b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 xml:space="preserve">Number of </w:t>
            </w: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C1172" w14:textId="020A4879" w:rsidR="00621C82" w:rsidRPr="00621C82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621C82">
              <w:rPr>
                <w:color w:val="000000"/>
                <w:sz w:val="22"/>
                <w:szCs w:val="22"/>
                <w:lang w:val="en-US"/>
              </w:rPr>
              <w:t>9,161,148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C6E22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4,634,311</w:t>
            </w:r>
          </w:p>
          <w:p w14:paraId="6BA777FA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9FB12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4,526,837</w:t>
            </w:r>
          </w:p>
          <w:p w14:paraId="6A75F82B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E7C43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1D0E2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4,816,575</w:t>
            </w:r>
          </w:p>
          <w:p w14:paraId="2CD3AC55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744CB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4,344,572</w:t>
            </w:r>
          </w:p>
          <w:p w14:paraId="0B7E732D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3348" w14:textId="7777777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21C82" w:rsidRPr="002C1F77" w14:paraId="26A78EB3" w14:textId="77777777" w:rsidTr="00621C82">
        <w:trPr>
          <w:jc w:val="center"/>
        </w:trPr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455A1" w14:textId="7D13D42E" w:rsidR="00621C82" w:rsidRPr="002C1F77" w:rsidRDefault="00621C82" w:rsidP="00621C82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Detected need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600B7" w14:textId="4792B9D5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4,886,990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53.3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6FFA7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3,080,586</w:t>
            </w:r>
          </w:p>
          <w:p w14:paraId="564EF9A1" w14:textId="4BDA96B0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66.5%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3C2CB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1,806,404</w:t>
            </w:r>
          </w:p>
          <w:p w14:paraId="5057BA35" w14:textId="25E4ABF5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39.9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F73F2" w14:textId="50A5910C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26.6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A584A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1,764,823</w:t>
            </w:r>
          </w:p>
          <w:p w14:paraId="3CEB855F" w14:textId="59DA146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36.6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DA7A2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3,122,167</w:t>
            </w:r>
          </w:p>
          <w:p w14:paraId="68748ED5" w14:textId="2424C121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71.9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87AB0" w14:textId="3111C935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35.3</w:t>
            </w:r>
          </w:p>
        </w:tc>
      </w:tr>
      <w:tr w:rsidR="00621C82" w:rsidRPr="002C1F77" w14:paraId="180BB518" w14:textId="77777777" w:rsidTr="00621C82">
        <w:trPr>
          <w:jc w:val="center"/>
        </w:trPr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A3DED" w14:textId="6B1D5652" w:rsidR="00621C82" w:rsidRPr="002C1F77" w:rsidRDefault="00621C82" w:rsidP="00621C82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Crude coverage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658DB" w14:textId="2CF175E9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2,678,785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29.2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0D544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1,791,927</w:t>
            </w:r>
          </w:p>
          <w:p w14:paraId="1F3B4C8E" w14:textId="27E25178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38.7%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C322D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886,858</w:t>
            </w:r>
          </w:p>
          <w:p w14:paraId="064DA4B5" w14:textId="5BFDAA0F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19.6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465BB" w14:textId="2D71E6C1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E43C6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895,393</w:t>
            </w:r>
          </w:p>
          <w:p w14:paraId="2534E389" w14:textId="096AA540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18.6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24311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1,783,392</w:t>
            </w:r>
          </w:p>
          <w:p w14:paraId="09016A46" w14:textId="7DE3D391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41.0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6B934" w14:textId="28384D33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22.4</w:t>
            </w:r>
          </w:p>
        </w:tc>
      </w:tr>
      <w:tr w:rsidR="00621C82" w:rsidRPr="002C1F77" w14:paraId="4E9FD49B" w14:textId="77777777" w:rsidTr="00621C82">
        <w:trPr>
          <w:jc w:val="center"/>
        </w:trPr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F0BD9" w14:textId="1C24620C" w:rsidR="00621C82" w:rsidRPr="002C1F77" w:rsidRDefault="00621C82" w:rsidP="00621C82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Effective coverage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64B29" w14:textId="6A3CBB14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1,434,941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15.7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66A2F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970,255</w:t>
            </w:r>
          </w:p>
          <w:p w14:paraId="7A3FEA00" w14:textId="12543996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20.9%)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1DEEC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464,686</w:t>
            </w:r>
          </w:p>
          <w:p w14:paraId="1BB079D1" w14:textId="4841DCC0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10.3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E0950" w14:textId="21BE8380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77F7F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490,978</w:t>
            </w:r>
          </w:p>
          <w:p w14:paraId="14AABF2D" w14:textId="1472F53E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10.2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717A7" w14:textId="77777777" w:rsidR="00621C82" w:rsidRPr="002C1F77" w:rsidRDefault="00621C82" w:rsidP="00621C82">
            <w:pPr>
              <w:jc w:val="center"/>
              <w:rPr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943,963</w:t>
            </w:r>
          </w:p>
          <w:p w14:paraId="1F79E44A" w14:textId="71932A1F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sz w:val="22"/>
                <w:szCs w:val="22"/>
              </w:rPr>
              <w:t>21.7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7B823" w14:textId="35C3D9E7" w:rsidR="00621C82" w:rsidRPr="002C1F77" w:rsidRDefault="00621C82" w:rsidP="00621C82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t>+</w:t>
            </w:r>
            <w:r w:rsidRPr="002C1F77">
              <w:rPr>
                <w:color w:val="000000"/>
                <w:sz w:val="22"/>
                <w:szCs w:val="22"/>
              </w:rPr>
              <w:t>11.5</w:t>
            </w:r>
          </w:p>
        </w:tc>
      </w:tr>
    </w:tbl>
    <w:p w14:paraId="2DE4474B" w14:textId="77777777" w:rsidR="00F85863" w:rsidRDefault="00F85863"/>
    <w:sectPr w:rsidR="00F85863" w:rsidSect="001136A3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pgNumType w:start="1"/>
      <w:cols w:space="720"/>
      <w:rtlGutter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5CBD9" w14:textId="77777777" w:rsidR="003A78F3" w:rsidRDefault="003A78F3">
      <w:r>
        <w:separator/>
      </w:r>
    </w:p>
  </w:endnote>
  <w:endnote w:type="continuationSeparator" w:id="0">
    <w:p w14:paraId="1404DA94" w14:textId="77777777" w:rsidR="003A78F3" w:rsidRDefault="003A7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63621" w14:textId="77777777" w:rsidR="00B43BC4" w:rsidRDefault="005B55AB">
    <w:pP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4178ED7" w14:textId="77777777" w:rsidR="00B43BC4" w:rsidRDefault="003A78F3">
    <w:pP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47E51" w14:textId="77777777" w:rsidR="00B43BC4" w:rsidRDefault="005B55AB">
    <w:pP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C4EB0E8" w14:textId="77777777" w:rsidR="00B43BC4" w:rsidRDefault="003A78F3">
    <w:pP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0CCB4" w14:textId="77777777" w:rsidR="003A78F3" w:rsidRDefault="003A78F3">
      <w:r>
        <w:separator/>
      </w:r>
    </w:p>
  </w:footnote>
  <w:footnote w:type="continuationSeparator" w:id="0">
    <w:p w14:paraId="453B9D36" w14:textId="77777777" w:rsidR="003A78F3" w:rsidRDefault="003A78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9E7AF" w14:textId="77777777" w:rsidR="00481E88" w:rsidRDefault="003A78F3" w:rsidP="004873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xNDAzsTQ0NzA3NjNX0lEKTi0uzszPAykwrQUA8oQSFCwAAAA="/>
  </w:docVars>
  <w:rsids>
    <w:rsidRoot w:val="005B55AB"/>
    <w:rsid w:val="003A78F3"/>
    <w:rsid w:val="004C3EE0"/>
    <w:rsid w:val="005B55AB"/>
    <w:rsid w:val="005B7877"/>
    <w:rsid w:val="005E6990"/>
    <w:rsid w:val="00621C82"/>
    <w:rsid w:val="008010B5"/>
    <w:rsid w:val="00B06C1A"/>
    <w:rsid w:val="00D41985"/>
    <w:rsid w:val="00EC1676"/>
    <w:rsid w:val="00F85863"/>
    <w:rsid w:val="00FB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B9F46"/>
  <w15:chartTrackingRefBased/>
  <w15:docId w15:val="{0A69AA89-1CCB-4975-9EA0-DC1DF82A8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5AB"/>
    <w:pPr>
      <w:spacing w:after="0" w:line="240" w:lineRule="auto"/>
    </w:pPr>
    <w:rPr>
      <w:rFonts w:ascii="Calibri" w:eastAsia="Times New Roman" w:hAnsi="Calibri" w:cs="Calibr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B55AB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rsid w:val="005B55AB"/>
    <w:rPr>
      <w:rFonts w:ascii="Calibri" w:eastAsia="Times New Roman" w:hAnsi="Calibri" w:cs="Angsana New"/>
      <w:sz w:val="24"/>
      <w:szCs w:val="3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dhanai Rajatanavin</dc:creator>
  <cp:keywords/>
  <dc:description/>
  <cp:lastModifiedBy>Nattadhanai Rajatanavin</cp:lastModifiedBy>
  <cp:revision>4</cp:revision>
  <dcterms:created xsi:type="dcterms:W3CDTF">2022-05-13T13:00:00Z</dcterms:created>
  <dcterms:modified xsi:type="dcterms:W3CDTF">2022-06-08T05:08:00Z</dcterms:modified>
</cp:coreProperties>
</file>